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1F4A0" w14:textId="6B5611F2" w:rsidR="0005650A" w:rsidRPr="00D43D1F" w:rsidRDefault="0005650A" w:rsidP="0005650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D43D1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2B5C46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43D1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B8037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D43D1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Effect of different divalent cations on Rv2569c ac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8"/>
        <w:gridCol w:w="4228"/>
      </w:tblGrid>
      <w:tr w:rsidR="0005650A" w:rsidRPr="004F2CC0" w14:paraId="1951DC4F" w14:textId="77777777" w:rsidTr="008107CB">
        <w:tc>
          <w:tcPr>
            <w:tcW w:w="4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27592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valent cation (5 mM)</w:t>
            </w:r>
          </w:p>
        </w:tc>
        <w:tc>
          <w:tcPr>
            <w:tcW w:w="4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5148B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lative activity (%)</w:t>
            </w:r>
          </w:p>
        </w:tc>
      </w:tr>
      <w:tr w:rsidR="0005650A" w:rsidRPr="004F2CC0" w14:paraId="6B21D882" w14:textId="77777777" w:rsidTr="008107CB">
        <w:tc>
          <w:tcPr>
            <w:tcW w:w="40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7D84EF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None</w:t>
            </w:r>
          </w:p>
          <w:p w14:paraId="0E61B48C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MgCl</w:t>
            </w: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55580BBE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MnCl</w:t>
            </w: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2DC74A4C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BaCl</w:t>
            </w: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517A0A0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CaCl</w:t>
            </w: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14:paraId="51DF3570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</w:pP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</w:rPr>
              <w:t>NiCl</w:t>
            </w:r>
            <w:r w:rsidRPr="004F2CC0">
              <w:rPr>
                <w:rFonts w:ascii="Times New Roman" w:eastAsia="宋体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11D86F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  <w:p w14:paraId="76A916DA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7.3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  <w:p w14:paraId="4FDEA533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7.4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  <w:p w14:paraId="2B74870C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1.8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1</w:t>
            </w:r>
          </w:p>
          <w:p w14:paraId="306D91F4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.3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67</w:t>
            </w:r>
          </w:p>
          <w:p w14:paraId="76851920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4.7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0C7BE50C" w14:textId="77777777" w:rsidR="0005650A" w:rsidRPr="004F2CC0" w:rsidRDefault="0005650A" w:rsidP="0005650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F2C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errors are represented as standard deviation.</w:t>
      </w:r>
    </w:p>
    <w:p w14:paraId="080EAD8B" w14:textId="77777777" w:rsidR="0005650A" w:rsidRPr="004F2CC0" w:rsidRDefault="0005650A" w:rsidP="0005650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624591B" w14:textId="77777777" w:rsidR="0005650A" w:rsidRPr="004F2CC0" w:rsidRDefault="0005650A" w:rsidP="0005650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B7B2FB6" w14:textId="77777777" w:rsidR="0005650A" w:rsidRPr="004F2CC0" w:rsidRDefault="0005650A" w:rsidP="0005650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ECCDDDB" w14:textId="77777777" w:rsidR="0067567B" w:rsidRDefault="0067567B"/>
    <w:sectPr w:rsidR="0067567B" w:rsidSect="0073074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CC61B" w14:textId="77777777" w:rsidR="00730743" w:rsidRDefault="00730743" w:rsidP="0005650A">
      <w:r>
        <w:separator/>
      </w:r>
    </w:p>
  </w:endnote>
  <w:endnote w:type="continuationSeparator" w:id="0">
    <w:p w14:paraId="1A73EB07" w14:textId="77777777" w:rsidR="00730743" w:rsidRDefault="00730743" w:rsidP="0005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873E0" w14:textId="77777777" w:rsidR="00730743" w:rsidRDefault="00730743" w:rsidP="0005650A">
      <w:r>
        <w:separator/>
      </w:r>
    </w:p>
  </w:footnote>
  <w:footnote w:type="continuationSeparator" w:id="0">
    <w:p w14:paraId="156B3DBD" w14:textId="77777777" w:rsidR="00730743" w:rsidRDefault="00730743" w:rsidP="0005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7B"/>
    <w:rsid w:val="0005650A"/>
    <w:rsid w:val="000F43DD"/>
    <w:rsid w:val="0023145F"/>
    <w:rsid w:val="002B5C46"/>
    <w:rsid w:val="0038498F"/>
    <w:rsid w:val="00567238"/>
    <w:rsid w:val="0067567B"/>
    <w:rsid w:val="00703623"/>
    <w:rsid w:val="00730743"/>
    <w:rsid w:val="009B40EB"/>
    <w:rsid w:val="00B80373"/>
    <w:rsid w:val="00BA0D57"/>
    <w:rsid w:val="00C778CA"/>
    <w:rsid w:val="00D1191E"/>
    <w:rsid w:val="00D43D1F"/>
    <w:rsid w:val="00E03731"/>
    <w:rsid w:val="00F903B7"/>
    <w:rsid w:val="00FB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8BC98"/>
  <w15:chartTrackingRefBased/>
  <w15:docId w15:val="{A9483DB1-B02F-4440-8E6E-EE38D083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50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5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56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5650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56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鑫 臧</dc:creator>
  <cp:keywords/>
  <dc:description/>
  <cp:lastModifiedBy>鑫鑫 臧</cp:lastModifiedBy>
  <cp:revision>4</cp:revision>
  <dcterms:created xsi:type="dcterms:W3CDTF">2024-04-24T01:49:00Z</dcterms:created>
  <dcterms:modified xsi:type="dcterms:W3CDTF">2024-04-24T01:52:00Z</dcterms:modified>
</cp:coreProperties>
</file>